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2B8" w:rsidRDefault="004152B8" w:rsidP="0008406F">
      <w:pPr>
        <w:jc w:val="both"/>
        <w:rPr>
          <w:rFonts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143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731"/>
        <w:gridCol w:w="1048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B558AF" w:rsidRPr="0093734C" w:rsidTr="004152B8">
        <w:trPr>
          <w:trHeight w:val="170"/>
        </w:trPr>
        <w:tc>
          <w:tcPr>
            <w:tcW w:w="1431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58AF" w:rsidRPr="0019467D" w:rsidRDefault="00066E8F" w:rsidP="00C03775">
            <w:pPr>
              <w:pStyle w:val="NoSpacing"/>
              <w:jc w:val="center"/>
              <w:rPr>
                <w:b/>
                <w:sz w:val="24"/>
                <w:szCs w:val="24"/>
                <w:lang w:val="en-US" w:eastAsia="de-DE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>Case 1: Lateral biting in molar 1</w:t>
            </w:r>
          </w:p>
        </w:tc>
      </w:tr>
      <w:tr w:rsidR="0019467D" w:rsidRPr="0019467D" w:rsidTr="0019467D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C03775">
            <w:pPr>
              <w:pStyle w:val="NoSpacing"/>
              <w:rPr>
                <w:b/>
                <w:sz w:val="24"/>
                <w:szCs w:val="24"/>
                <w:lang w:eastAsia="de-DE"/>
              </w:rPr>
            </w:pPr>
            <w:proofErr w:type="spellStart"/>
            <w:r w:rsidRPr="0019467D">
              <w:rPr>
                <w:b/>
                <w:sz w:val="24"/>
                <w:szCs w:val="24"/>
                <w:lang w:eastAsia="de-DE"/>
              </w:rPr>
              <w:t>Speci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C03775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proofErr w:type="spellStart"/>
            <w:r w:rsidRPr="0019467D">
              <w:rPr>
                <w:b/>
                <w:sz w:val="24"/>
                <w:szCs w:val="24"/>
                <w:lang w:eastAsia="de-DE"/>
              </w:rPr>
              <w:t>Jaw</w:t>
            </w:r>
            <w:proofErr w:type="spellEnd"/>
            <w:r w:rsidRPr="0019467D">
              <w:rPr>
                <w:b/>
                <w:sz w:val="24"/>
                <w:szCs w:val="24"/>
                <w:lang w:eastAsia="de-DE"/>
              </w:rPr>
              <w:t xml:space="preserve"> Element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C03775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A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C03775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WA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C03775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proofErr w:type="spellStart"/>
            <w:r w:rsidRPr="0019467D">
              <w:rPr>
                <w:b/>
                <w:sz w:val="24"/>
                <w:szCs w:val="24"/>
                <w:lang w:eastAsia="de-DE"/>
              </w:rPr>
              <w:t>PEofAM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C03775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C03775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W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C03775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proofErr w:type="spellStart"/>
            <w:r w:rsidRPr="0019467D">
              <w:rPr>
                <w:b/>
                <w:sz w:val="24"/>
                <w:szCs w:val="24"/>
                <w:lang w:eastAsia="de-DE"/>
              </w:rPr>
              <w:t>PEofM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C03775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2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50006A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50006A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AF" w:rsidRPr="0019467D" w:rsidRDefault="00B558AF" w:rsidP="0050006A">
            <w:pPr>
              <w:pStyle w:val="NoSpacing"/>
              <w:jc w:val="center"/>
              <w:rPr>
                <w:b/>
                <w:sz w:val="24"/>
                <w:szCs w:val="24"/>
                <w:lang w:eastAsia="de-DE"/>
              </w:rPr>
            </w:pPr>
            <w:r w:rsidRPr="0019467D">
              <w:rPr>
                <w:b/>
                <w:sz w:val="24"/>
                <w:szCs w:val="24"/>
                <w:lang w:eastAsia="de-DE"/>
              </w:rPr>
              <w:t>M95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buselaph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973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9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8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266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0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26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6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4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0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678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0.9630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melamp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308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03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005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687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8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0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35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72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8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68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.7740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dromedari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7735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9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86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27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6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39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8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3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6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30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8353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s</w:t>
            </w:r>
            <w:r w:rsidRPr="0019467D">
              <w:rPr>
                <w:rFonts w:cs="Times New Roman"/>
                <w:i/>
                <w:sz w:val="24"/>
                <w:szCs w:val="24"/>
              </w:rPr>
              <w:t>imum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627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7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6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86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6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1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6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04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6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22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4975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b</w:t>
            </w:r>
            <w:r w:rsidRPr="0019467D">
              <w:rPr>
                <w:rFonts w:cs="Times New Roman"/>
                <w:i/>
                <w:sz w:val="24"/>
                <w:szCs w:val="24"/>
              </w:rPr>
              <w:t>icorni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4599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6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5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65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4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9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4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9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4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1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8175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sumatrensi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314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4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3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5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5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0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93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6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5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0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7751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q</w:t>
            </w:r>
            <w:r w:rsidRPr="0019467D">
              <w:rPr>
                <w:rFonts w:cs="Times New Roman"/>
                <w:i/>
                <w:sz w:val="24"/>
                <w:szCs w:val="24"/>
              </w:rPr>
              <w:t>uagga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014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75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6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56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27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47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078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2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27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30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3307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camelopardali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781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58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58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00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3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78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7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0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3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931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9.7606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g</w:t>
            </w:r>
            <w:r w:rsidRPr="0019467D">
              <w:rPr>
                <w:rFonts w:cs="Times New Roman"/>
                <w:i/>
                <w:sz w:val="24"/>
                <w:szCs w:val="24"/>
              </w:rPr>
              <w:t>lama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2399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2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17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38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9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78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3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54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9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49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7.0306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w</w:t>
            </w:r>
            <w:r w:rsidRPr="0019467D">
              <w:rPr>
                <w:rFonts w:cs="Times New Roman"/>
                <w:i/>
                <w:sz w:val="24"/>
                <w:szCs w:val="24"/>
              </w:rPr>
              <w:t>alleri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8038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257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241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88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7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0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7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9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7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77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1.5780</w:t>
            </w:r>
          </w:p>
        </w:tc>
      </w:tr>
      <w:tr w:rsidR="00F01583" w:rsidRPr="0019467D" w:rsidTr="006C2CA7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232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3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2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97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9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75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4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74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9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28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2691</w:t>
            </w:r>
          </w:p>
        </w:tc>
      </w:tr>
      <w:tr w:rsidR="00B558AF" w:rsidRPr="0093734C" w:rsidTr="004152B8">
        <w:trPr>
          <w:trHeight w:val="170"/>
        </w:trPr>
        <w:tc>
          <w:tcPr>
            <w:tcW w:w="14312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58AF" w:rsidRPr="0019467D" w:rsidRDefault="00066E8F" w:rsidP="00C03775">
            <w:pPr>
              <w:pStyle w:val="NoSpacing"/>
              <w:jc w:val="center"/>
              <w:rPr>
                <w:b/>
                <w:sz w:val="24"/>
                <w:szCs w:val="24"/>
                <w:lang w:val="en-US" w:eastAsia="de-DE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>Case 2: Lateral biting in molar 2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buselaph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973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3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1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2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38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9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3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42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38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29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1.4560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melamp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308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38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1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64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7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7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84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7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7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94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1.4050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dromedari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773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28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2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265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7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4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5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7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7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7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7612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s</w:t>
            </w:r>
            <w:r w:rsidRPr="0019467D">
              <w:rPr>
                <w:rFonts w:cs="Times New Roman"/>
                <w:i/>
                <w:sz w:val="24"/>
                <w:szCs w:val="24"/>
              </w:rPr>
              <w:t>imum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6275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26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18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70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26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7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19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36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26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77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5145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b</w:t>
            </w:r>
            <w:r w:rsidRPr="0019467D">
              <w:rPr>
                <w:rFonts w:cs="Times New Roman"/>
                <w:i/>
                <w:sz w:val="24"/>
                <w:szCs w:val="24"/>
              </w:rPr>
              <w:t>icorn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4599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3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29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32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87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38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47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969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87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18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0929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sumatrens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3144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58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52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36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1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74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86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86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1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78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0914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q</w:t>
            </w:r>
            <w:r w:rsidRPr="0019467D">
              <w:rPr>
                <w:rFonts w:cs="Times New Roman"/>
                <w:i/>
                <w:sz w:val="24"/>
                <w:szCs w:val="24"/>
              </w:rPr>
              <w:t>uagg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01449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37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22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618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6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91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049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980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6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15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8869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camelopardal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7816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4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140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009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95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35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64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74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95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389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8.5716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g</w:t>
            </w:r>
            <w:r w:rsidRPr="0019467D">
              <w:rPr>
                <w:rFonts w:cs="Times New Roman"/>
                <w:i/>
                <w:sz w:val="24"/>
                <w:szCs w:val="24"/>
              </w:rPr>
              <w:t>lam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2399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11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03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8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85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6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64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955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85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99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6.1068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w</w:t>
            </w:r>
            <w:r w:rsidRPr="0019467D">
              <w:rPr>
                <w:rFonts w:cs="Times New Roman"/>
                <w:i/>
                <w:sz w:val="24"/>
                <w:szCs w:val="24"/>
              </w:rPr>
              <w:t>alleri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8038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59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94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19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51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971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67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34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51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358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0.1190</w:t>
            </w:r>
          </w:p>
        </w:tc>
      </w:tr>
      <w:tr w:rsidR="00F01583" w:rsidRPr="0019467D" w:rsidTr="004C0003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2320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07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01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90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08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993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46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567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08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60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708</w:t>
            </w:r>
          </w:p>
        </w:tc>
      </w:tr>
      <w:tr w:rsidR="009771A1" w:rsidRPr="0093734C" w:rsidTr="004152B8">
        <w:trPr>
          <w:trHeight w:val="170"/>
        </w:trPr>
        <w:tc>
          <w:tcPr>
            <w:tcW w:w="1431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1" w:rsidRPr="0019467D" w:rsidRDefault="00066E8F" w:rsidP="00C03775">
            <w:pPr>
              <w:pStyle w:val="NoSpacing"/>
              <w:jc w:val="center"/>
              <w:rPr>
                <w:b/>
                <w:sz w:val="24"/>
                <w:szCs w:val="24"/>
                <w:lang w:val="en-US" w:eastAsia="de-DE"/>
              </w:rPr>
            </w:pPr>
            <w:r>
              <w:rPr>
                <w:b/>
                <w:sz w:val="24"/>
                <w:szCs w:val="24"/>
                <w:lang w:val="en-US" w:eastAsia="de-DE"/>
              </w:rPr>
              <w:t>Case 3: Lateral biting in molar 3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buselaph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9731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919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910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09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3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171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045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53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3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17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8.6008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melamp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3308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88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71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61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62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75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635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28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62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430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9.3223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lastRenderedPageBreak/>
              <w:t xml:space="preserve">C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dromedariu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77359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50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46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04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5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36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92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63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5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12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646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s</w:t>
            </w:r>
            <w:r w:rsidRPr="0019467D">
              <w:rPr>
                <w:rFonts w:cs="Times New Roman"/>
                <w:i/>
                <w:sz w:val="24"/>
                <w:szCs w:val="24"/>
              </w:rPr>
              <w:t>imum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6272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45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38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50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12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573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59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984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612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11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7792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b</w:t>
            </w:r>
            <w:r w:rsidRPr="0019467D">
              <w:rPr>
                <w:rFonts w:cs="Times New Roman"/>
                <w:i/>
                <w:sz w:val="24"/>
                <w:szCs w:val="24"/>
              </w:rPr>
              <w:t>icorn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4599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78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72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87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4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19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438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66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4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67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2569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sumatrens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3144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31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426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33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27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197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06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689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27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974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3087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q</w:t>
            </w:r>
            <w:r w:rsidRPr="0019467D">
              <w:rPr>
                <w:rFonts w:cs="Times New Roman"/>
                <w:i/>
                <w:sz w:val="24"/>
                <w:szCs w:val="24"/>
              </w:rPr>
              <w:t>uagg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0141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26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211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673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60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76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762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9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60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928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7321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camelopardal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7816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62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662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000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62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05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62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915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62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727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7.3719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g</w:t>
            </w:r>
            <w:r w:rsidRPr="0019467D">
              <w:rPr>
                <w:rFonts w:cs="Times New Roman"/>
                <w:i/>
                <w:sz w:val="24"/>
                <w:szCs w:val="24"/>
              </w:rPr>
              <w:t>lama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2399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805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79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51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98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71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095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707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298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322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5.2755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cs="Times New Roman"/>
                <w:i/>
                <w:sz w:val="24"/>
                <w:szCs w:val="24"/>
              </w:rPr>
              <w:t>w</w:t>
            </w:r>
            <w:r w:rsidRPr="0019467D">
              <w:rPr>
                <w:rFonts w:cs="Times New Roman"/>
                <w:i/>
                <w:sz w:val="24"/>
                <w:szCs w:val="24"/>
              </w:rPr>
              <w:t>alleri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8038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523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3.506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84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81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04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852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97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781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.630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8.7415</w:t>
            </w:r>
          </w:p>
        </w:tc>
      </w:tr>
      <w:tr w:rsidR="00F01583" w:rsidRPr="0019467D" w:rsidTr="00AB0F0E">
        <w:trPr>
          <w:trHeight w:val="17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1583" w:rsidRPr="0019467D" w:rsidRDefault="00F01583" w:rsidP="00F01583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  <w:r w:rsidRPr="0019467D">
              <w:rPr>
                <w:rFonts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19467D">
              <w:rPr>
                <w:rFonts w:cs="Times New Roman"/>
                <w:i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42320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0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002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73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1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01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36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427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0.81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1.364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1583" w:rsidRPr="00F01583" w:rsidRDefault="00F01583" w:rsidP="00F01583">
            <w:pPr>
              <w:pStyle w:val="NoSpacing"/>
              <w:jc w:val="center"/>
              <w:rPr>
                <w:rFonts w:cs="Times New Roman"/>
                <w:sz w:val="24"/>
                <w:szCs w:val="24"/>
              </w:rPr>
            </w:pPr>
            <w:r w:rsidRPr="00F01583">
              <w:rPr>
                <w:rFonts w:cs="Times New Roman"/>
                <w:sz w:val="24"/>
                <w:szCs w:val="24"/>
              </w:rPr>
              <w:t>2.5961</w:t>
            </w:r>
          </w:p>
        </w:tc>
      </w:tr>
    </w:tbl>
    <w:p w:rsidR="009771A1" w:rsidRDefault="009771A1" w:rsidP="009771A1">
      <w:pPr>
        <w:rPr>
          <w:rFonts w:cs="Times New Roman"/>
          <w:sz w:val="24"/>
          <w:szCs w:val="24"/>
          <w:lang w:val="en-US"/>
        </w:rPr>
      </w:pPr>
      <w:bookmarkStart w:id="0" w:name="_GoBack"/>
      <w:bookmarkEnd w:id="0"/>
    </w:p>
    <w:p w:rsidR="00066E8F" w:rsidRDefault="00066E8F" w:rsidP="009771A1">
      <w:pPr>
        <w:rPr>
          <w:rFonts w:cs="Times New Roman"/>
          <w:sz w:val="24"/>
          <w:szCs w:val="24"/>
          <w:lang w:val="en-US"/>
        </w:rPr>
      </w:pPr>
    </w:p>
    <w:p w:rsidR="00066E8F" w:rsidRDefault="00066E8F" w:rsidP="009771A1">
      <w:pPr>
        <w:rPr>
          <w:rFonts w:cs="Times New Roman"/>
          <w:sz w:val="24"/>
          <w:szCs w:val="24"/>
          <w:lang w:val="en-US"/>
        </w:rPr>
      </w:pPr>
    </w:p>
    <w:p w:rsidR="00066E8F" w:rsidRDefault="00066E8F" w:rsidP="009771A1">
      <w:pPr>
        <w:rPr>
          <w:rFonts w:cs="Times New Roman"/>
          <w:sz w:val="24"/>
          <w:szCs w:val="24"/>
          <w:lang w:val="en-US"/>
        </w:rPr>
      </w:pPr>
    </w:p>
    <w:p w:rsidR="00066E8F" w:rsidRDefault="00066E8F" w:rsidP="009771A1">
      <w:pPr>
        <w:rPr>
          <w:rFonts w:cs="Times New Roman"/>
          <w:sz w:val="24"/>
          <w:szCs w:val="24"/>
          <w:lang w:val="en-US"/>
        </w:rPr>
      </w:pPr>
    </w:p>
    <w:p w:rsidR="00066E8F" w:rsidRPr="009771A1" w:rsidRDefault="00066E8F" w:rsidP="009771A1">
      <w:pPr>
        <w:rPr>
          <w:rFonts w:cs="Times New Roman"/>
          <w:sz w:val="24"/>
          <w:szCs w:val="24"/>
          <w:lang w:val="en-US"/>
        </w:rPr>
      </w:pPr>
    </w:p>
    <w:p w:rsidR="009771A1" w:rsidRDefault="009771A1" w:rsidP="00713C10">
      <w:pPr>
        <w:rPr>
          <w:rFonts w:cs="Times New Roman"/>
          <w:sz w:val="24"/>
          <w:szCs w:val="24"/>
          <w:lang w:val="en-US"/>
        </w:rPr>
      </w:pPr>
    </w:p>
    <w:p w:rsidR="003025C9" w:rsidRPr="00713C10" w:rsidRDefault="003025C9" w:rsidP="0065435C">
      <w:pPr>
        <w:jc w:val="both"/>
        <w:rPr>
          <w:rFonts w:cs="Times New Roman"/>
          <w:sz w:val="24"/>
          <w:szCs w:val="24"/>
          <w:lang w:val="en-US"/>
        </w:rPr>
      </w:pPr>
    </w:p>
    <w:sectPr w:rsidR="003025C9" w:rsidRPr="00713C10" w:rsidSect="0065435C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13C0B"/>
    <w:rsid w:val="000323E8"/>
    <w:rsid w:val="00066E8F"/>
    <w:rsid w:val="000774BB"/>
    <w:rsid w:val="0008406F"/>
    <w:rsid w:val="000C3802"/>
    <w:rsid w:val="000C50D4"/>
    <w:rsid w:val="00121A32"/>
    <w:rsid w:val="0019467D"/>
    <w:rsid w:val="001A6108"/>
    <w:rsid w:val="002036BC"/>
    <w:rsid w:val="00217124"/>
    <w:rsid w:val="0022699E"/>
    <w:rsid w:val="00266CA8"/>
    <w:rsid w:val="00274C68"/>
    <w:rsid w:val="002B7CE1"/>
    <w:rsid w:val="002D25FC"/>
    <w:rsid w:val="002E03E6"/>
    <w:rsid w:val="003025C9"/>
    <w:rsid w:val="00306477"/>
    <w:rsid w:val="00312E4A"/>
    <w:rsid w:val="00363FBE"/>
    <w:rsid w:val="00395B57"/>
    <w:rsid w:val="003D2797"/>
    <w:rsid w:val="003D30F9"/>
    <w:rsid w:val="004029FD"/>
    <w:rsid w:val="004152B8"/>
    <w:rsid w:val="0043700A"/>
    <w:rsid w:val="00497A92"/>
    <w:rsid w:val="004A3027"/>
    <w:rsid w:val="004C0003"/>
    <w:rsid w:val="0050006A"/>
    <w:rsid w:val="00541FCE"/>
    <w:rsid w:val="00593B03"/>
    <w:rsid w:val="005D1D60"/>
    <w:rsid w:val="006218E2"/>
    <w:rsid w:val="00631BA2"/>
    <w:rsid w:val="0065435C"/>
    <w:rsid w:val="00673E8F"/>
    <w:rsid w:val="00705FBD"/>
    <w:rsid w:val="00713C10"/>
    <w:rsid w:val="00781D6A"/>
    <w:rsid w:val="007C3331"/>
    <w:rsid w:val="007C6E07"/>
    <w:rsid w:val="00817BBC"/>
    <w:rsid w:val="0085219E"/>
    <w:rsid w:val="00885303"/>
    <w:rsid w:val="00913C0B"/>
    <w:rsid w:val="0093734C"/>
    <w:rsid w:val="00937D2B"/>
    <w:rsid w:val="009771A1"/>
    <w:rsid w:val="009819C8"/>
    <w:rsid w:val="00987F50"/>
    <w:rsid w:val="00992491"/>
    <w:rsid w:val="009A18B8"/>
    <w:rsid w:val="009C16BC"/>
    <w:rsid w:val="00AE3A35"/>
    <w:rsid w:val="00B32BCF"/>
    <w:rsid w:val="00B558AF"/>
    <w:rsid w:val="00B65D7A"/>
    <w:rsid w:val="00B825E9"/>
    <w:rsid w:val="00B84333"/>
    <w:rsid w:val="00BB4CB5"/>
    <w:rsid w:val="00BE6FFA"/>
    <w:rsid w:val="00BE7F1C"/>
    <w:rsid w:val="00BF1BC3"/>
    <w:rsid w:val="00C00E91"/>
    <w:rsid w:val="00C03775"/>
    <w:rsid w:val="00C16A22"/>
    <w:rsid w:val="00C61F3B"/>
    <w:rsid w:val="00CB5D2C"/>
    <w:rsid w:val="00CD0C8A"/>
    <w:rsid w:val="00D06468"/>
    <w:rsid w:val="00D267E4"/>
    <w:rsid w:val="00DE468F"/>
    <w:rsid w:val="00E976C5"/>
    <w:rsid w:val="00EB4737"/>
    <w:rsid w:val="00ED2D38"/>
    <w:rsid w:val="00EF5E42"/>
    <w:rsid w:val="00EF7991"/>
    <w:rsid w:val="00F01583"/>
    <w:rsid w:val="00F61EBF"/>
    <w:rsid w:val="00F92FF1"/>
    <w:rsid w:val="00F950B1"/>
    <w:rsid w:val="00FC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D21172-72C9-40C3-A8DB-172BAE2B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67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D2B"/>
    <w:pPr>
      <w:keepNext/>
      <w:keepLines/>
      <w:spacing w:before="120" w:after="120" w:line="480" w:lineRule="auto"/>
      <w:outlineLvl w:val="0"/>
    </w:pPr>
    <w:rPr>
      <w:rFonts w:eastAsiaTheme="majorEastAsia" w:cstheme="majorBidi"/>
      <w:b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79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03775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C00E9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00E91"/>
  </w:style>
  <w:style w:type="character" w:customStyle="1" w:styleId="Heading1Char">
    <w:name w:val="Heading 1 Char"/>
    <w:basedOn w:val="DefaultParagraphFont"/>
    <w:link w:val="Heading1"/>
    <w:uiPriority w:val="9"/>
    <w:rsid w:val="00937D2B"/>
    <w:rPr>
      <w:rFonts w:ascii="Times New Roman" w:eastAsiaTheme="majorEastAsia" w:hAnsi="Times New Roman" w:cstheme="majorBidi"/>
      <w:b/>
      <w:sz w:val="32"/>
      <w:szCs w:val="3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D2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1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F3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F3B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F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76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8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5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0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2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9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4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0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1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4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2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66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3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7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5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6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2F370-A6FC-4B6C-B0A7-7FB570FC4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</Words>
  <Characters>2702</Characters>
  <Application>Microsoft Office Word</Application>
  <DocSecurity>0</DocSecurity>
  <Lines>22</Lines>
  <Paragraphs>6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ordi Marce Nogue</dc:creator>
  <cp:lastModifiedBy>Jordi</cp:lastModifiedBy>
  <cp:revision>10</cp:revision>
  <cp:lastPrinted>2018-06-10T08:27:00Z</cp:lastPrinted>
  <dcterms:created xsi:type="dcterms:W3CDTF">2018-06-13T12:04:00Z</dcterms:created>
  <dcterms:modified xsi:type="dcterms:W3CDTF">2018-10-15T14:25:00Z</dcterms:modified>
</cp:coreProperties>
</file>